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F0AB5" w14:textId="77777777" w:rsidR="00465BBF" w:rsidRDefault="00465BBF" w:rsidP="00465BBF">
      <w:pPr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t xml:space="preserve">Suppl. Table 4: Mean DBP levels stratified by sex and Tanner stages. </w:t>
      </w:r>
      <w:r>
        <w:rPr>
          <w:rFonts w:cs="Times New Roman"/>
          <w:szCs w:val="24"/>
          <w:lang w:val="en-US"/>
        </w:rPr>
        <w:t xml:space="preserve">Note: p-values. p = significance codes: &lt; 0.001 “***”, &lt; 0.01 “**”, &lt; 0.05 “*”, </w:t>
      </w:r>
      <w:r>
        <w:rPr>
          <w:rFonts w:cs="Times New Roman"/>
          <w:bCs/>
          <w:szCs w:val="24"/>
          <w:lang w:val="en-US"/>
        </w:rPr>
        <w:t>Abbreviations: DBP: Vitamin D binding protein</w:t>
      </w:r>
    </w:p>
    <w:tbl>
      <w:tblPr>
        <w:tblStyle w:val="TableGrid"/>
        <w:tblW w:w="8158" w:type="dxa"/>
        <w:tblLayout w:type="fixed"/>
        <w:tblLook w:val="04A0" w:firstRow="1" w:lastRow="0" w:firstColumn="1" w:lastColumn="0" w:noHBand="0" w:noVBand="1"/>
      </w:tblPr>
      <w:tblGrid>
        <w:gridCol w:w="2039"/>
        <w:gridCol w:w="2039"/>
        <w:gridCol w:w="2040"/>
        <w:gridCol w:w="2040"/>
      </w:tblGrid>
      <w:tr w:rsidR="00465BBF" w14:paraId="11C3A0AE" w14:textId="77777777" w:rsidTr="00F04503">
        <w:tc>
          <w:tcPr>
            <w:tcW w:w="2039" w:type="dxa"/>
            <w:tcBorders>
              <w:left w:val="nil"/>
              <w:right w:val="nil"/>
            </w:tcBorders>
          </w:tcPr>
          <w:p w14:paraId="1A7A77A2" w14:textId="77777777" w:rsidR="00465BBF" w:rsidRDefault="00465BBF" w:rsidP="00F04503">
            <w:pPr>
              <w:widowControl w:val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4078" w:type="dxa"/>
            <w:gridSpan w:val="2"/>
            <w:tcBorders>
              <w:left w:val="nil"/>
              <w:right w:val="nil"/>
            </w:tcBorders>
          </w:tcPr>
          <w:p w14:paraId="674C3CF8" w14:textId="77777777" w:rsidR="00465BBF" w:rsidRDefault="00465BBF" w:rsidP="00F04503">
            <w:pPr>
              <w:widowControl w:val="0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eastAsia="Calibri" w:cs="Times New Roman"/>
                <w:b/>
                <w:bCs/>
                <w:kern w:val="2"/>
                <w:szCs w:val="24"/>
                <w:lang w:val="en-US"/>
              </w:rPr>
              <w:t>mean DBP (mg/l)</w:t>
            </w:r>
          </w:p>
        </w:tc>
        <w:tc>
          <w:tcPr>
            <w:tcW w:w="2040" w:type="dxa"/>
            <w:tcBorders>
              <w:left w:val="nil"/>
              <w:right w:val="nil"/>
            </w:tcBorders>
          </w:tcPr>
          <w:p w14:paraId="72CBDBFE" w14:textId="77777777" w:rsidR="00465BBF" w:rsidRDefault="00465BBF" w:rsidP="00F04503">
            <w:pPr>
              <w:widowControl w:val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</w:tr>
      <w:tr w:rsidR="00465BBF" w14:paraId="648816B1" w14:textId="77777777" w:rsidTr="00F04503">
        <w:tc>
          <w:tcPr>
            <w:tcW w:w="2039" w:type="dxa"/>
            <w:tcBorders>
              <w:left w:val="nil"/>
              <w:right w:val="nil"/>
            </w:tcBorders>
          </w:tcPr>
          <w:p w14:paraId="18F7DB00" w14:textId="77777777" w:rsidR="00465BBF" w:rsidRDefault="00465BBF" w:rsidP="00F04503">
            <w:pPr>
              <w:widowControl w:val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779953C8" w14:textId="77777777" w:rsidR="00465BBF" w:rsidRDefault="00465BBF" w:rsidP="00F04503">
            <w:pPr>
              <w:widowControl w:val="0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eastAsia="Calibri" w:cs="Times New Roman"/>
                <w:b/>
                <w:bCs/>
                <w:kern w:val="2"/>
                <w:szCs w:val="24"/>
              </w:rPr>
              <w:t>females</w:t>
            </w:r>
            <w:proofErr w:type="spellEnd"/>
          </w:p>
        </w:tc>
        <w:tc>
          <w:tcPr>
            <w:tcW w:w="2040" w:type="dxa"/>
            <w:tcBorders>
              <w:left w:val="nil"/>
              <w:right w:val="nil"/>
            </w:tcBorders>
          </w:tcPr>
          <w:p w14:paraId="5030161E" w14:textId="77777777" w:rsidR="00465BBF" w:rsidRDefault="00465BBF" w:rsidP="00F04503">
            <w:pPr>
              <w:widowControl w:val="0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eastAsia="Calibri" w:cs="Times New Roman"/>
                <w:b/>
                <w:bCs/>
                <w:kern w:val="2"/>
                <w:szCs w:val="24"/>
              </w:rPr>
              <w:t>males</w:t>
            </w:r>
            <w:proofErr w:type="spellEnd"/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5FCD5D7B" w14:textId="77777777" w:rsidR="00465BBF" w:rsidRDefault="00465BBF" w:rsidP="00F04503">
            <w:pPr>
              <w:widowControl w:val="0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kern w:val="2"/>
                <w:szCs w:val="24"/>
              </w:rPr>
              <w:t>p-</w:t>
            </w:r>
            <w:proofErr w:type="spellStart"/>
            <w:r>
              <w:rPr>
                <w:rFonts w:eastAsia="Calibri" w:cs="Times New Roman"/>
                <w:b/>
                <w:bCs/>
                <w:kern w:val="2"/>
                <w:szCs w:val="24"/>
              </w:rPr>
              <w:t>value</w:t>
            </w:r>
            <w:proofErr w:type="spellEnd"/>
          </w:p>
        </w:tc>
      </w:tr>
      <w:tr w:rsidR="00465BBF" w14:paraId="4ED69E9A" w14:textId="77777777" w:rsidTr="00F04503"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14:paraId="53DB6A6D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Tanner 1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  <w:vAlign w:val="center"/>
          </w:tcPr>
          <w:p w14:paraId="238EC78B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55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vAlign w:val="center"/>
          </w:tcPr>
          <w:p w14:paraId="3789E136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50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14:paraId="3F91938F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 xml:space="preserve">   0.143</w:t>
            </w:r>
          </w:p>
        </w:tc>
      </w:tr>
      <w:tr w:rsidR="00465BBF" w14:paraId="037BAA3A" w14:textId="77777777" w:rsidTr="00F04503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A8F68FE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Tanner 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9319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C9BF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5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4768FE8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 xml:space="preserve">   0.773</w:t>
            </w:r>
          </w:p>
        </w:tc>
      </w:tr>
      <w:tr w:rsidR="00465BBF" w14:paraId="227C2EF9" w14:textId="77777777" w:rsidTr="00F04503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A3E18C3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Tanner 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B253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10EA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3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E0BB719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&lt; 0.05 *</w:t>
            </w:r>
          </w:p>
        </w:tc>
      </w:tr>
      <w:tr w:rsidR="00465BBF" w14:paraId="777AEF95" w14:textId="77777777" w:rsidTr="00F04503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122C7B9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Tanner 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BFB2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1869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3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FF43AA8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&lt; 0.001 ***</w:t>
            </w:r>
          </w:p>
        </w:tc>
      </w:tr>
      <w:tr w:rsidR="00465BBF" w14:paraId="165A0E36" w14:textId="77777777" w:rsidTr="00F04503">
        <w:tc>
          <w:tcPr>
            <w:tcW w:w="2039" w:type="dxa"/>
            <w:tcBorders>
              <w:top w:val="nil"/>
              <w:left w:val="nil"/>
              <w:right w:val="nil"/>
            </w:tcBorders>
          </w:tcPr>
          <w:p w14:paraId="42461BF1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Tanner 5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16AACD49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57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vAlign w:val="center"/>
          </w:tcPr>
          <w:p w14:paraId="3192301A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Cs w:val="24"/>
              </w:rPr>
              <w:t>332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</w:tcPr>
          <w:p w14:paraId="504C3354" w14:textId="77777777" w:rsidR="00465BBF" w:rsidRDefault="00465BBF" w:rsidP="00F04503">
            <w:pPr>
              <w:widowControl w:val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&lt; 0.01 **</w:t>
            </w:r>
          </w:p>
        </w:tc>
      </w:tr>
    </w:tbl>
    <w:p w14:paraId="423CD9D1" w14:textId="11851828" w:rsidR="00403609" w:rsidRPr="006A04D8" w:rsidRDefault="00465BBF" w:rsidP="00465BBF">
      <w:pPr>
        <w:suppressAutoHyphens/>
        <w:spacing w:after="0" w:line="240" w:lineRule="auto"/>
      </w:pPr>
      <w:r>
        <w:br w:type="page"/>
      </w:r>
    </w:p>
    <w:p w14:paraId="2A5DBC30" w14:textId="77777777" w:rsidR="00403609" w:rsidRDefault="00403609" w:rsidP="00465BBF">
      <w:pPr>
        <w:suppressAutoHyphens/>
        <w:spacing w:after="0" w:line="240" w:lineRule="auto"/>
        <w:rPr>
          <w:rFonts w:ascii="Arial" w:hAnsi="Arial" w:cs="Arial"/>
          <w:lang w:val="en-US"/>
        </w:rPr>
      </w:pPr>
    </w:p>
    <w:p w14:paraId="03DF1AFB" w14:textId="26BD3AE5" w:rsidR="00465BBF" w:rsidRDefault="00465BBF" w:rsidP="00465BBF">
      <w:pPr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szCs w:val="24"/>
          <w:lang w:val="en-US"/>
        </w:rPr>
        <w:t>Suppl. Table 5: Reference cohort compared with obese cohort with no subjects taking oral contraceptives.</w:t>
      </w:r>
      <w:r>
        <w:rPr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Note: </w:t>
      </w:r>
      <w:r>
        <w:rPr>
          <w:rFonts w:cs="Times New Roman"/>
          <w:bCs/>
          <w:szCs w:val="24"/>
          <w:lang w:val="en-US"/>
        </w:rPr>
        <w:t>estimate = ß</w:t>
      </w:r>
      <w:r>
        <w:rPr>
          <w:rFonts w:cs="Times New Roman"/>
          <w:szCs w:val="24"/>
          <w:lang w:val="en-US"/>
        </w:rPr>
        <w:t xml:space="preserve">, p-values. p = significance codes: &lt; 0.001 “***”, &lt; 0.01 “**”, &lt; 0.05 “*”, DBP in mg/l, “reference” indicates the reference value. </w:t>
      </w:r>
      <w:r>
        <w:rPr>
          <w:rFonts w:cs="Times New Roman"/>
          <w:bCs/>
          <w:szCs w:val="24"/>
          <w:lang w:val="en-US"/>
        </w:rPr>
        <w:t>Abbreviations: DBP: Vitamin D binding protein</w:t>
      </w:r>
      <w:r w:rsidR="006F421F">
        <w:rPr>
          <w:rFonts w:cs="Times New Roman"/>
          <w:bCs/>
          <w:szCs w:val="24"/>
          <w:lang w:val="en-US"/>
        </w:rPr>
        <w:t xml:space="preserve">, </w:t>
      </w:r>
      <w:r w:rsidR="00346057">
        <w:rPr>
          <w:rFonts w:cs="Times New Roman"/>
          <w:bCs/>
          <w:szCs w:val="24"/>
          <w:lang w:val="en-US"/>
        </w:rPr>
        <w:t>n</w:t>
      </w:r>
      <w:r w:rsidR="0053314F">
        <w:rPr>
          <w:rFonts w:cs="Times New Roman"/>
          <w:bCs/>
          <w:szCs w:val="24"/>
          <w:lang w:val="en-US"/>
        </w:rPr>
        <w:t xml:space="preserve">: </w:t>
      </w:r>
      <w:r w:rsidR="006A04D8">
        <w:rPr>
          <w:rFonts w:cs="Times New Roman"/>
          <w:bCs/>
          <w:szCs w:val="24"/>
          <w:lang w:val="en-US"/>
        </w:rPr>
        <w:t>number</w:t>
      </w:r>
      <w:r w:rsidR="0053314F">
        <w:rPr>
          <w:rFonts w:cs="Times New Roman"/>
          <w:bCs/>
          <w:szCs w:val="24"/>
          <w:lang w:val="en-US"/>
        </w:rPr>
        <w:t xml:space="preserve"> of samples, </w:t>
      </w:r>
      <w:proofErr w:type="spellStart"/>
      <w:r w:rsidR="006F421F">
        <w:rPr>
          <w:rFonts w:cs="Times New Roman"/>
          <w:bCs/>
          <w:szCs w:val="24"/>
          <w:lang w:val="en-US"/>
        </w:rPr>
        <w:t>na</w:t>
      </w:r>
      <w:proofErr w:type="spellEnd"/>
      <w:r w:rsidR="006F421F">
        <w:rPr>
          <w:rFonts w:cs="Times New Roman"/>
          <w:bCs/>
          <w:szCs w:val="24"/>
          <w:lang w:val="en-US"/>
        </w:rPr>
        <w:t>: not available</w:t>
      </w:r>
    </w:p>
    <w:tbl>
      <w:tblPr>
        <w:tblW w:w="150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144"/>
        <w:gridCol w:w="1259"/>
        <w:gridCol w:w="1259"/>
        <w:gridCol w:w="1140"/>
        <w:gridCol w:w="1141"/>
        <w:gridCol w:w="980"/>
        <w:gridCol w:w="159"/>
        <w:gridCol w:w="1404"/>
        <w:gridCol w:w="705"/>
        <w:gridCol w:w="284"/>
        <w:gridCol w:w="850"/>
        <w:gridCol w:w="284"/>
        <w:gridCol w:w="1028"/>
        <w:gridCol w:w="106"/>
        <w:gridCol w:w="1035"/>
        <w:gridCol w:w="1135"/>
      </w:tblGrid>
      <w:tr w:rsidR="00346057" w14:paraId="7D9B7229" w14:textId="77777777" w:rsidTr="00346057">
        <w:trPr>
          <w:trHeight w:val="290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1AB639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ferenc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emales</w:t>
            </w:r>
            <w:proofErr w:type="spellEnd"/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CD748A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Tanner</w:t>
            </w:r>
          </w:p>
          <w:p w14:paraId="1CFC7EB8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tage</w:t>
            </w:r>
            <w:proofErr w:type="spellEnd"/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14:paraId="342F0CB4" w14:textId="1578C92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960F3E" w14:textId="657AD44A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ea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DBP (mg/l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D3926B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estimate</w:t>
            </w:r>
            <w:proofErr w:type="spellEnd"/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A4E4FD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F1C11D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8A2B1D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bes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emales</w:t>
            </w:r>
            <w:proofErr w:type="spellEnd"/>
          </w:p>
        </w:tc>
        <w:tc>
          <w:tcPr>
            <w:tcW w:w="98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A4A624" w14:textId="520B88F8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Tanner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tag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6186562" w14:textId="101E0219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868C2A" w14:textId="23790DF0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ea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DBP (mg/l)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BC2656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estimate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178D7B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</w:p>
        </w:tc>
      </w:tr>
      <w:tr w:rsidR="00346057" w14:paraId="585AD9E7" w14:textId="77777777" w:rsidTr="00346057">
        <w:trPr>
          <w:trHeight w:val="290"/>
        </w:trPr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777DDD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246193" w14:textId="77777777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2851ED10" w14:textId="7094C923" w:rsidR="00346057" w:rsidRDefault="00346057" w:rsidP="00F04503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4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C01986" w14:textId="4898C888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5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9FEA57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EE0270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reference</w:t>
            </w:r>
            <w:proofErr w:type="spellEnd"/>
          </w:p>
        </w:tc>
        <w:tc>
          <w:tcPr>
            <w:tcW w:w="113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E08609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82F126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69E52B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 w14:paraId="1B50D5DE" w14:textId="11326A1C" w:rsidR="00346057" w:rsidRDefault="004C24F2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3</w:t>
            </w:r>
          </w:p>
        </w:tc>
        <w:tc>
          <w:tcPr>
            <w:tcW w:w="131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65897C75" w14:textId="1B801275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33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788C89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B46386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reference</w:t>
            </w:r>
            <w:proofErr w:type="spellEnd"/>
          </w:p>
        </w:tc>
      </w:tr>
      <w:tr w:rsidR="00346057" w14:paraId="647A1C42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30666509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633ED63F" w14:textId="77777777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59" w:type="dxa"/>
          </w:tcPr>
          <w:p w14:paraId="514B6378" w14:textId="7A460C1E" w:rsidR="00346057" w:rsidRDefault="00346057" w:rsidP="00F04503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8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7CAE0FC4" w14:textId="0A49EE66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5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C9FCD16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-2.02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598B9AA2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65</w:t>
            </w: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5BB82A4B" w14:textId="77777777" w:rsidR="00346057" w:rsidRDefault="00346057" w:rsidP="00F0450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433B593C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56DB3268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gridSpan w:val="2"/>
          </w:tcPr>
          <w:p w14:paraId="2F0047D8" w14:textId="407D2438" w:rsidR="00346057" w:rsidRDefault="004C24F2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3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322990EE" w14:textId="26809C7E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63</w:t>
            </w: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7FA9C96F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9.6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2FA19266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0.03*</w:t>
            </w:r>
          </w:p>
        </w:tc>
      </w:tr>
      <w:tr w:rsidR="00346057" w14:paraId="76BA468B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3B9AFB93" w14:textId="77777777" w:rsidR="00346057" w:rsidRDefault="00346057" w:rsidP="00F0450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43B209F3" w14:textId="77777777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59" w:type="dxa"/>
          </w:tcPr>
          <w:p w14:paraId="7AB86E8F" w14:textId="6E352193" w:rsidR="00346057" w:rsidRDefault="00346057" w:rsidP="00F04503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4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20347710" w14:textId="0D4DBF81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6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7C854BE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3.78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7B67ABC7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5335D852" w14:textId="77777777" w:rsidR="00346057" w:rsidRDefault="00346057" w:rsidP="00F0450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53B89256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6AD2D132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134" w:type="dxa"/>
            <w:gridSpan w:val="2"/>
          </w:tcPr>
          <w:p w14:paraId="29145C6C" w14:textId="7ADA667C" w:rsidR="00346057" w:rsidRDefault="004C24F2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34B050D8" w14:textId="5E2413B1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47</w:t>
            </w: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6B1A34AD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3.5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763B241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0.34</w:t>
            </w:r>
          </w:p>
        </w:tc>
      </w:tr>
      <w:tr w:rsidR="00346057" w14:paraId="277B085B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63314804" w14:textId="77777777" w:rsidR="00346057" w:rsidRDefault="00346057" w:rsidP="00F0450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74A4B5AA" w14:textId="77777777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259" w:type="dxa"/>
          </w:tcPr>
          <w:p w14:paraId="4DBE887B" w14:textId="167B9D17" w:rsidR="00346057" w:rsidRDefault="00346057" w:rsidP="00F04503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8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6DDA3065" w14:textId="6A2CA4E3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6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67F736C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7.64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427BE341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25CA1978" w14:textId="77777777" w:rsidR="00346057" w:rsidRDefault="00346057" w:rsidP="00F0450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553FD6CD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0D2057E2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gridSpan w:val="2"/>
          </w:tcPr>
          <w:p w14:paraId="0370CBE3" w14:textId="0868CAE5" w:rsidR="00346057" w:rsidRDefault="002D37B2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1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2CD831AD" w14:textId="767BB8E3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47</w:t>
            </w: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7CF672A4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 1.4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598F1A5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0.92</w:t>
            </w:r>
          </w:p>
        </w:tc>
      </w:tr>
      <w:tr w:rsidR="00346057" w14:paraId="67947708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35FC547D" w14:textId="77777777" w:rsidR="00346057" w:rsidRDefault="00346057" w:rsidP="00F0450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2C42198D" w14:textId="77777777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259" w:type="dxa"/>
          </w:tcPr>
          <w:p w14:paraId="2386079A" w14:textId="34F94FA4" w:rsidR="00346057" w:rsidRDefault="00346057" w:rsidP="00F04503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1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7EDAFD67" w14:textId="52B92324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6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23847B0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3.43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3422FABD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3CF9E94C" w14:textId="77777777" w:rsidR="00346057" w:rsidRDefault="00346057" w:rsidP="00F0450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5A77CAC5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40AAD051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gridSpan w:val="2"/>
          </w:tcPr>
          <w:p w14:paraId="01B120DB" w14:textId="230D81DD" w:rsidR="00346057" w:rsidRDefault="002D37B2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3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74068AB7" w14:textId="04385F6A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54</w:t>
            </w: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3A047FC6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0.5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59A69AFB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0.11</w:t>
            </w:r>
          </w:p>
        </w:tc>
      </w:tr>
      <w:tr w:rsidR="00346057" w14:paraId="07C39BC8" w14:textId="77777777" w:rsidTr="00346057">
        <w:trPr>
          <w:trHeight w:hRule="exact" w:val="290"/>
        </w:trPr>
        <w:tc>
          <w:tcPr>
            <w:tcW w:w="1140" w:type="dxa"/>
            <w:shd w:val="clear" w:color="auto" w:fill="auto"/>
            <w:vAlign w:val="bottom"/>
          </w:tcPr>
          <w:p w14:paraId="45A764AB" w14:textId="77777777" w:rsidR="00346057" w:rsidRDefault="00346057" w:rsidP="00F0450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41CDCA24" w14:textId="1D969ED0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proofErr w:type="gramStart"/>
            <w:r>
              <w:rPr>
                <w:rFonts w:eastAsia="Times New Roman" w:cs="Times New Roman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259" w:type="dxa"/>
          </w:tcPr>
          <w:p w14:paraId="5DCA2BA3" w14:textId="79C3D063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71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0ED08EA3" w14:textId="6EF5910A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71FCC899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14:paraId="09A87711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1EEC86CB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72FBD563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42362748" w14:textId="33957DBC" w:rsidR="00346057" w:rsidRDefault="0053314F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gramStart"/>
            <w:r>
              <w:rPr>
                <w:rFonts w:eastAsia="Times New Roman" w:cs="Times New Roman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134" w:type="dxa"/>
            <w:gridSpan w:val="2"/>
          </w:tcPr>
          <w:p w14:paraId="3BE1B878" w14:textId="08BCD1B3" w:rsidR="00346057" w:rsidRDefault="002D37B2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8</w:t>
            </w:r>
          </w:p>
        </w:tc>
        <w:tc>
          <w:tcPr>
            <w:tcW w:w="1312" w:type="dxa"/>
            <w:gridSpan w:val="2"/>
            <w:shd w:val="clear" w:color="auto" w:fill="auto"/>
            <w:vAlign w:val="bottom"/>
          </w:tcPr>
          <w:p w14:paraId="328DD9C9" w14:textId="7C2894CF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06E8CBB0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2BDAE659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346057" w14:paraId="79BD57C8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763C0B04" w14:textId="77777777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ferenc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ales</w:t>
            </w:r>
            <w:proofErr w:type="spellEnd"/>
          </w:p>
        </w:tc>
        <w:tc>
          <w:tcPr>
            <w:tcW w:w="1144" w:type="dxa"/>
            <w:shd w:val="clear" w:color="auto" w:fill="auto"/>
            <w:vAlign w:val="bottom"/>
          </w:tcPr>
          <w:p w14:paraId="787F7D9A" w14:textId="77777777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59" w:type="dxa"/>
          </w:tcPr>
          <w:p w14:paraId="396BDDC9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59" w:type="dxa"/>
            <w:shd w:val="clear" w:color="auto" w:fill="auto"/>
            <w:vAlign w:val="bottom"/>
          </w:tcPr>
          <w:p w14:paraId="4E02858A" w14:textId="540AB26D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1C9DE11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14:paraId="48591156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1BFADDF2" w14:textId="77777777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02214E41" w14:textId="77777777" w:rsidR="00346057" w:rsidRDefault="00346057" w:rsidP="00F0450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bes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ales</w:t>
            </w:r>
            <w:proofErr w:type="spellEnd"/>
          </w:p>
        </w:tc>
        <w:tc>
          <w:tcPr>
            <w:tcW w:w="705" w:type="dxa"/>
            <w:shd w:val="clear" w:color="auto" w:fill="auto"/>
            <w:vAlign w:val="bottom"/>
          </w:tcPr>
          <w:p w14:paraId="52C3D613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4" w:type="dxa"/>
            <w:gridSpan w:val="2"/>
          </w:tcPr>
          <w:p w14:paraId="0D605BAD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312" w:type="dxa"/>
            <w:gridSpan w:val="2"/>
            <w:shd w:val="clear" w:color="auto" w:fill="auto"/>
            <w:vAlign w:val="bottom"/>
          </w:tcPr>
          <w:p w14:paraId="3DF8752A" w14:textId="3FBB3EAD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7FB3AA11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2A9037E7" w14:textId="77777777" w:rsidR="00346057" w:rsidRDefault="00346057" w:rsidP="00F0450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4C24F2" w14:paraId="1506DD9A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6FDD7CB4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1F05F8B5" w14:textId="77777777" w:rsidR="004C24F2" w:rsidRDefault="004C24F2" w:rsidP="004C24F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59" w:type="dxa"/>
          </w:tcPr>
          <w:p w14:paraId="4C508E7B" w14:textId="663FA60C" w:rsidR="004C24F2" w:rsidRDefault="004C24F2" w:rsidP="004C24F2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58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43230036" w14:textId="6DC2269F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5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0CBE3E5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14:paraId="18F29E96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reference</w:t>
            </w:r>
            <w:proofErr w:type="spellEnd"/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2EBAA487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4946A62F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36623C6E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gridSpan w:val="2"/>
          </w:tcPr>
          <w:p w14:paraId="6675FC2F" w14:textId="40016C08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6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71B51C41" w14:textId="5DA6E39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30</w:t>
            </w: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4C09D0B7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2F98D3EC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reference</w:t>
            </w:r>
            <w:proofErr w:type="spellEnd"/>
          </w:p>
        </w:tc>
      </w:tr>
      <w:tr w:rsidR="004C24F2" w14:paraId="16A43621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437020C1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3FA574B7" w14:textId="77777777" w:rsidR="004C24F2" w:rsidRDefault="004C24F2" w:rsidP="004C24F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59" w:type="dxa"/>
          </w:tcPr>
          <w:p w14:paraId="09A47EB1" w14:textId="119D5064" w:rsidR="004C24F2" w:rsidRDefault="004C24F2" w:rsidP="004C24F2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0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497B59D6" w14:textId="79A35298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6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C3239EA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7.12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4DE4914F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54A77298" w14:textId="77777777" w:rsidR="004C24F2" w:rsidRDefault="004C24F2" w:rsidP="004C24F2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36E40477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648C1B80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gridSpan w:val="2"/>
          </w:tcPr>
          <w:p w14:paraId="1A1306AE" w14:textId="119A4693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8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6E07E845" w14:textId="56BFE0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33</w:t>
            </w: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4066990D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  2.9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B0A5679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0.82</w:t>
            </w:r>
          </w:p>
        </w:tc>
      </w:tr>
      <w:tr w:rsidR="004C24F2" w14:paraId="1F2B0C27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34BD3F1F" w14:textId="77777777" w:rsidR="004C24F2" w:rsidRDefault="004C24F2" w:rsidP="004C24F2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5B2B4567" w14:textId="77777777" w:rsidR="004C24F2" w:rsidRDefault="004C24F2" w:rsidP="004C24F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59" w:type="dxa"/>
          </w:tcPr>
          <w:p w14:paraId="43EB79D3" w14:textId="397A4B7E" w:rsidR="004C24F2" w:rsidRDefault="004C24F2" w:rsidP="004C24F2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261262A7" w14:textId="39C489E9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4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A5F592A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-6.40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26EC7873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58D5A599" w14:textId="77777777" w:rsidR="004C24F2" w:rsidRDefault="004C24F2" w:rsidP="004C24F2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173EC5E9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5E3B41A0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134" w:type="dxa"/>
            <w:gridSpan w:val="2"/>
          </w:tcPr>
          <w:p w14:paraId="49D5A111" w14:textId="66923CCF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225189FE" w14:textId="0EC5803F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19</w:t>
            </w: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2D279A35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-11.0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353C149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0.46</w:t>
            </w:r>
          </w:p>
        </w:tc>
      </w:tr>
      <w:tr w:rsidR="004C24F2" w14:paraId="7B004AC1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517DE698" w14:textId="77777777" w:rsidR="004C24F2" w:rsidRDefault="004C24F2" w:rsidP="004C24F2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6604386C" w14:textId="77777777" w:rsidR="004C24F2" w:rsidRDefault="004C24F2" w:rsidP="004C24F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259" w:type="dxa"/>
          </w:tcPr>
          <w:p w14:paraId="7C209CCF" w14:textId="06F45733" w:rsidR="004C24F2" w:rsidRDefault="004C24F2" w:rsidP="004C24F2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4AF573F4" w14:textId="1D1650A5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3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56E46FC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-16.50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32A6083D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01*</w:t>
            </w: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2696EC12" w14:textId="77777777" w:rsidR="004C24F2" w:rsidRDefault="004C24F2" w:rsidP="004C24F2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06EB3533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0864A405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gridSpan w:val="2"/>
          </w:tcPr>
          <w:p w14:paraId="2B5BE564" w14:textId="1333AF03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2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17F51A07" w14:textId="734B507E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10</w:t>
            </w: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30F43996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-19.3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24520E6E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0.25</w:t>
            </w:r>
          </w:p>
        </w:tc>
      </w:tr>
      <w:tr w:rsidR="004C24F2" w14:paraId="0E1FCF73" w14:textId="77777777" w:rsidTr="00346057">
        <w:trPr>
          <w:trHeight w:val="290"/>
        </w:trPr>
        <w:tc>
          <w:tcPr>
            <w:tcW w:w="1140" w:type="dxa"/>
            <w:shd w:val="clear" w:color="auto" w:fill="auto"/>
            <w:vAlign w:val="bottom"/>
          </w:tcPr>
          <w:p w14:paraId="5540C22D" w14:textId="77777777" w:rsidR="004C24F2" w:rsidRDefault="004C24F2" w:rsidP="004C24F2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30662020" w14:textId="77777777" w:rsidR="004C24F2" w:rsidRDefault="004C24F2" w:rsidP="004C24F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259" w:type="dxa"/>
          </w:tcPr>
          <w:p w14:paraId="3BB7A98E" w14:textId="393E02EA" w:rsidR="004C24F2" w:rsidRDefault="004C24F2" w:rsidP="004C24F2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58EB350E" w14:textId="6DE66B84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34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25F3439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-11.20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29635C41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63D6F284" w14:textId="77777777" w:rsidR="004C24F2" w:rsidRDefault="004C24F2" w:rsidP="004C24F2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shd w:val="clear" w:color="auto" w:fill="auto"/>
            <w:vAlign w:val="bottom"/>
          </w:tcPr>
          <w:p w14:paraId="4822A80A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74956BA9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gridSpan w:val="2"/>
          </w:tcPr>
          <w:p w14:paraId="5AC52BC0" w14:textId="40CDC973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12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23501F0B" w14:textId="71440D75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10</w:t>
            </w:r>
          </w:p>
        </w:tc>
        <w:tc>
          <w:tcPr>
            <w:tcW w:w="1141" w:type="dxa"/>
            <w:gridSpan w:val="2"/>
            <w:shd w:val="clear" w:color="auto" w:fill="auto"/>
            <w:vAlign w:val="bottom"/>
          </w:tcPr>
          <w:p w14:paraId="53C3AB28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-19.8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48A0649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0.23</w:t>
            </w:r>
          </w:p>
        </w:tc>
      </w:tr>
      <w:tr w:rsidR="004C24F2" w14:paraId="28AB2F82" w14:textId="77777777" w:rsidTr="00346057">
        <w:trPr>
          <w:trHeight w:val="290"/>
        </w:trPr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0FA575" w14:textId="77777777" w:rsidR="004C24F2" w:rsidRDefault="004C24F2" w:rsidP="004C24F2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4B8684" w14:textId="5D0B1B56" w:rsidR="004C24F2" w:rsidRDefault="004C24F2" w:rsidP="004C24F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gram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0F747077" w14:textId="6B4201D3" w:rsidR="004C24F2" w:rsidRDefault="004C24F2" w:rsidP="004C24F2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48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0B381C" w14:textId="77777777" w:rsidR="004C24F2" w:rsidRDefault="004C24F2" w:rsidP="004C24F2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744A76" w14:textId="77777777" w:rsidR="004C24F2" w:rsidRDefault="004C24F2" w:rsidP="004C24F2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5964DD" w14:textId="77777777" w:rsidR="004C24F2" w:rsidRDefault="004C24F2" w:rsidP="004C24F2">
            <w:pPr>
              <w:widowControl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7F4904" w14:textId="77777777" w:rsidR="004C24F2" w:rsidRDefault="004C24F2" w:rsidP="004C24F2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40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20EEA1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6F5799" w14:textId="5ACDA99C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gram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 w14:paraId="1270E7C3" w14:textId="31B625EF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44</w:t>
            </w:r>
          </w:p>
        </w:tc>
        <w:tc>
          <w:tcPr>
            <w:tcW w:w="1312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408082DE" w14:textId="71C0F481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2942E9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F8AA54" w14:textId="77777777" w:rsidR="004C24F2" w:rsidRDefault="004C24F2" w:rsidP="004C24F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</w:tbl>
    <w:p w14:paraId="3737E927" w14:textId="77777777" w:rsidR="00BE0CE8" w:rsidRDefault="00BE0CE8"/>
    <w:sectPr w:rsidR="00BE0CE8" w:rsidSect="00465B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BF"/>
    <w:rsid w:val="0006739B"/>
    <w:rsid w:val="000D3BBD"/>
    <w:rsid w:val="002D37B2"/>
    <w:rsid w:val="00346057"/>
    <w:rsid w:val="003C0CC5"/>
    <w:rsid w:val="00403609"/>
    <w:rsid w:val="00465BBF"/>
    <w:rsid w:val="004C24F2"/>
    <w:rsid w:val="0053314F"/>
    <w:rsid w:val="006A04D8"/>
    <w:rsid w:val="006B18AF"/>
    <w:rsid w:val="006E249A"/>
    <w:rsid w:val="006F421F"/>
    <w:rsid w:val="009B2331"/>
    <w:rsid w:val="00BE0CE8"/>
    <w:rsid w:val="00D24870"/>
    <w:rsid w:val="00D401F7"/>
    <w:rsid w:val="00D97A3D"/>
    <w:rsid w:val="00F70B53"/>
    <w:rsid w:val="00F806B6"/>
    <w:rsid w:val="00F8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FC758"/>
  <w15:chartTrackingRefBased/>
  <w15:docId w15:val="{E4F45EC1-8BD2-460C-A303-F85BCAA6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BBF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B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B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B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B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B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B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B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B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B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B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B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B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5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B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5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BBF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5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BBF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5B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B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B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B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65BBF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766922</dc:creator>
  <cp:keywords/>
  <dc:description/>
  <cp:lastModifiedBy>Philipp von Heimburg</cp:lastModifiedBy>
  <cp:revision>14</cp:revision>
  <dcterms:created xsi:type="dcterms:W3CDTF">2024-07-23T16:00:00Z</dcterms:created>
  <dcterms:modified xsi:type="dcterms:W3CDTF">2025-01-02T13:05:00Z</dcterms:modified>
</cp:coreProperties>
</file>